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ind w:right="-1357" w:hanging="0"/>
        <w:rPr/>
      </w:pPr>
      <w:r>
        <w:rPr/>
      </w:r>
    </w:p>
    <w:p>
      <w:pPr>
        <w:pStyle w:val="Caption"/>
        <w:rPr/>
      </w:pPr>
      <w:r>
        <w:rPr/>
        <w:t xml:space="preserve">Table S </w:t>
      </w:r>
      <w:r>
        <w:rPr/>
        <w:fldChar w:fldCharType="begin"/>
      </w:r>
      <w:r>
        <w:rPr/>
        <w:instrText xml:space="preserve"> SEQ Table_S \* ARABIC </w:instrText>
      </w:r>
      <w:r>
        <w:rPr/>
        <w:fldChar w:fldCharType="separate"/>
      </w:r>
      <w:r>
        <w:rPr/>
        <w:t>1</w:t>
      </w:r>
      <w:r>
        <w:rPr/>
        <w:fldChar w:fldCharType="end"/>
      </w:r>
    </w:p>
    <w:tbl>
      <w:tblPr>
        <w:tblW w:w="16692" w:type="dxa"/>
        <w:jc w:val="left"/>
        <w:tblInd w:w="-1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487"/>
        <w:gridCol w:w="727"/>
        <w:gridCol w:w="847"/>
        <w:gridCol w:w="847"/>
        <w:gridCol w:w="1676"/>
        <w:gridCol w:w="1467"/>
        <w:gridCol w:w="1170"/>
        <w:gridCol w:w="967"/>
        <w:gridCol w:w="1683"/>
        <w:gridCol w:w="4624"/>
        <w:gridCol w:w="990"/>
      </w:tblGrid>
      <w:tr>
        <w:trPr>
          <w:trHeight w:val="715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Domain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C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A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T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H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Elements in CATH superfamily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920" w:leader="none"/>
              </w:tabs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MAMMOTH condition  -ln(E)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Members in the core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Functio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Function Detail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b/>
                <w:color w:val="000000"/>
                <w:sz w:val="20"/>
                <w:szCs w:val="20"/>
              </w:rPr>
              <w:t>Hess Metric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vfl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he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6r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Peptid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jln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yrosine phosphat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eovA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Ligase (Nucleic acid binding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0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ks5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6f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donucle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53l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Hydrolase (O-glycosyl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ps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cetilphosphat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kas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Acyltransferase, fatty acid elong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gp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Peroxid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k6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Actin depolymerizing Fac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8h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NA lig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ciy003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 cellular surface recep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ye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xopeptid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fue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lectron transfer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Flavodox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ud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Metaloprote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o08A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hydrol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fi2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s hexame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qto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Deoxigen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jkw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ycli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yclin, cell cycle, cell divis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neq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DNA binding prote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pa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ntiviral protein. Ribosome inactivating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f7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Methyltransferase, chemotaxis receptor methylatio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8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17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Serine/threonine protein phosphatase 5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1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m58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Hydrolase. RC-RNase2 ribonucle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n8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acterial SuperAntige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je6A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ntigen recognitio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MHC class I chain-related protein. (MHC antigen-recognition domain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8q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82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romoperoxid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cg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 to Na-channel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gnu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Gamma-aminobutyric acid receptor-associated prote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l3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ofactor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ys regulon transcriptional activa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53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ldol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56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 Fatty-Acids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7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d8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Inhibitor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umor suppressor, cdk4/6 inhibi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mm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ye lens protein, crystall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7gE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DNA binding doma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70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8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Ferredox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dv8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arbohydrate recognition doma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o0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hemotactic cytoki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jwo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ansfer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1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e7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Hydrolase, phospholipase a2, lipid degradation.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1y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Amil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g6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lectron transport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Copper binding. Plastocyan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w9002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anfer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8l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+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Enzyme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chvS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oxi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oxin(snake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g9o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ab/>
              <w:t>NHE-RF. Trans-membra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po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3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lood coagulation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Laminin. Coagulation fac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6m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Glob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7w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Structural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Histone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piqA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4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α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DNA binding prote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1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by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x factor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Winged helix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ark000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5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Courier" w:cs="Courier" w:ascii="Courier" w:hAnsi="Courier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Courier" w:ascii="Courier" w:hAnsi="Courier"/>
                <w:color w:val="000000"/>
                <w:sz w:val="20"/>
                <w:szCs w:val="20"/>
              </w:rPr>
              <w:t>binding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Transferase. SH3 domain of NEBUL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280" w:hRule="atLeast"/>
        </w:trPr>
        <w:tc>
          <w:tcPr>
            <w:tcW w:w="12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bec001</w:t>
            </w:r>
          </w:p>
        </w:tc>
        <w:tc>
          <w:tcPr>
            <w:tcW w:w="4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4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628</w:t>
            </w:r>
          </w:p>
        </w:tc>
        <w:tc>
          <w:tcPr>
            <w:tcW w:w="9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6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46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ourier" w:hAnsi="Courier" w:cs="Courier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Beta chain of a t cell antigen receptor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Courier" w:ascii="Courier" w:hAnsi="Courier"/>
                <w:color w:val="000000"/>
                <w:sz w:val="20"/>
                <w:szCs w:val="20"/>
              </w:rPr>
              <w:t>0.60</w:t>
            </w:r>
          </w:p>
        </w:tc>
      </w:tr>
    </w:tbl>
    <w:p>
      <w:pPr>
        <w:pStyle w:val="Normal"/>
        <w:jc w:val="center"/>
        <w:rPr>
          <w:rFonts w:ascii="Courier" w:hAnsi="Courier" w:eastAsia="MS Mincho;ＭＳ 明朝" w:cs="Courier"/>
          <w:sz w:val="20"/>
        </w:rPr>
      </w:pPr>
      <w:r>
        <w:rPr>
          <w:rFonts w:eastAsia="MS Mincho;ＭＳ 明朝" w:cs="Courier" w:ascii="Courier" w:hAnsi="Courier"/>
          <w:sz w:val="20"/>
        </w:rPr>
      </w:r>
    </w:p>
    <w:sectPr>
      <w:type w:val="nextPage"/>
      <w:pgSz w:orient="landscape" w:w="20412" w:h="11906"/>
      <w:pgMar w:left="1440" w:right="1440" w:gutter="0" w:header="0" w:top="357" w:footer="0" w:bottom="35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8T01:28:00Z</dcterms:created>
  <dc:creator>Velazquez-Muriel Javier Angel</dc:creator>
  <dc:description/>
  <cp:keywords/>
  <dc:language>en-US</dc:language>
  <cp:lastModifiedBy>Velazquez-Muriel Javier Angel</cp:lastModifiedBy>
  <cp:lastPrinted>2008-04-28T14:35:00Z</cp:lastPrinted>
  <dcterms:modified xsi:type="dcterms:W3CDTF">2008-05-17T00:30:00Z</dcterms:modified>
  <cp:revision>39</cp:revision>
  <dc:subject/>
  <dc:title>Domain</dc:title>
</cp:coreProperties>
</file>